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44F7" w:rsidRDefault="00AD44F7" w:rsidP="00AD44F7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Figure S2. Stabl</w:t>
      </w:r>
      <w:r>
        <w:rPr>
          <w:rFonts w:ascii="Times New Roman" w:hAnsi="Times New Roman"/>
          <w:b/>
          <w:bCs/>
          <w:sz w:val="24"/>
        </w:rPr>
        <w:t>e</w:t>
      </w:r>
      <w:r>
        <w:rPr>
          <w:rFonts w:ascii="Times New Roman" w:hAnsi="Times New Roman" w:hint="eastAsia"/>
          <w:b/>
          <w:bCs/>
          <w:sz w:val="24"/>
        </w:rPr>
        <w:t xml:space="preserve"> transfection with RBM47 in HCCLM3 cells.</w:t>
      </w:r>
    </w:p>
    <w:p w:rsidR="00AD44F7" w:rsidRDefault="00AD44F7" w:rsidP="00AD44F7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After </w:t>
      </w:r>
      <w:r>
        <w:rPr>
          <w:rFonts w:ascii="Times New Roman" w:hAnsi="Times New Roman"/>
          <w:sz w:val="24"/>
        </w:rPr>
        <w:t xml:space="preserve">stable </w:t>
      </w:r>
      <w:r>
        <w:rPr>
          <w:rFonts w:ascii="Times New Roman" w:hAnsi="Times New Roman" w:hint="eastAsia"/>
          <w:sz w:val="24"/>
        </w:rPr>
        <w:t xml:space="preserve">transfection with </w:t>
      </w:r>
      <w:r>
        <w:rPr>
          <w:rFonts w:ascii="Times New Roman" w:hAnsi="Times New Roman"/>
          <w:sz w:val="24"/>
        </w:rPr>
        <w:t xml:space="preserve">the </w:t>
      </w:r>
      <w:r>
        <w:rPr>
          <w:rFonts w:ascii="Times New Roman" w:hAnsi="Times New Roman" w:hint="eastAsia"/>
          <w:sz w:val="24"/>
        </w:rPr>
        <w:t xml:space="preserve">RBM47 vector in vitro, RBM47 expression was tested by (A) </w:t>
      </w:r>
      <w:proofErr w:type="spellStart"/>
      <w:r>
        <w:rPr>
          <w:rFonts w:ascii="Times New Roman" w:hAnsi="Times New Roman" w:hint="eastAsia"/>
          <w:sz w:val="24"/>
        </w:rPr>
        <w:t>q</w:t>
      </w:r>
      <w:r>
        <w:rPr>
          <w:rFonts w:ascii="Times New Roman" w:hAnsi="Times New Roman"/>
          <w:sz w:val="24"/>
        </w:rPr>
        <w:t>RT</w:t>
      </w:r>
      <w:proofErr w:type="spellEnd"/>
      <w:r>
        <w:rPr>
          <w:rFonts w:ascii="Times New Roman" w:hAnsi="Times New Roman" w:hint="eastAsia"/>
          <w:sz w:val="24"/>
        </w:rPr>
        <w:t xml:space="preserve">-PCR and (B) </w:t>
      </w:r>
      <w:r>
        <w:rPr>
          <w:rFonts w:ascii="Times New Roman" w:hAnsi="Times New Roman"/>
          <w:sz w:val="24"/>
        </w:rPr>
        <w:t>W</w:t>
      </w:r>
      <w:r>
        <w:rPr>
          <w:rFonts w:ascii="Times New Roman" w:hAnsi="Times New Roman" w:hint="eastAsia"/>
          <w:sz w:val="24"/>
        </w:rPr>
        <w:t>estern blot. Error bars are SD (n</w:t>
      </w:r>
      <w:r>
        <w:rPr>
          <w:rFonts w:ascii="Times New Roman" w:hAnsi="Times New Roman"/>
          <w:sz w:val="24"/>
        </w:rPr>
        <w:t> </w:t>
      </w:r>
      <w:r>
        <w:rPr>
          <w:rFonts w:ascii="Times New Roman" w:hAnsi="Times New Roman" w:hint="eastAsia"/>
          <w:sz w:val="24"/>
        </w:rPr>
        <w:t>=</w:t>
      </w:r>
      <w:r>
        <w:rPr>
          <w:rFonts w:ascii="Times New Roman" w:hAnsi="Times New Roman"/>
          <w:sz w:val="24"/>
        </w:rPr>
        <w:t> </w:t>
      </w:r>
      <w:r>
        <w:rPr>
          <w:rFonts w:ascii="Times New Roman" w:hAnsi="Times New Roman" w:hint="eastAsia"/>
          <w:sz w:val="24"/>
        </w:rPr>
        <w:t xml:space="preserve">3). </w:t>
      </w:r>
      <w:r>
        <w:rPr>
          <w:rFonts w:ascii="Times New Roman" w:hAnsi="Times New Roman"/>
          <w:sz w:val="24"/>
        </w:rPr>
        <w:t>***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 xml:space="preserve"> &lt; 0.001.</w:t>
      </w:r>
    </w:p>
    <w:p w:rsidR="00AD44F7" w:rsidRDefault="00AD44F7" w:rsidP="00AD44F7">
      <w:pPr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noProof/>
          <w:sz w:val="24"/>
          <w:szCs w:val="32"/>
        </w:rPr>
        <w:drawing>
          <wp:inline distT="0" distB="0" distL="0" distR="0" wp14:anchorId="1C8C021D" wp14:editId="4239D585">
            <wp:extent cx="5274310" cy="2160270"/>
            <wp:effectExtent l="0" t="0" r="0" b="0"/>
            <wp:docPr id="62" name="图片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Figure 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44F7" w:rsidRDefault="00AD44F7" w:rsidP="00AD44F7">
      <w:pPr>
        <w:widowControl/>
        <w:jc w:val="left"/>
        <w:rPr>
          <w:rFonts w:ascii="Times New Roman" w:hAnsi="Times New Roman"/>
          <w:b/>
          <w:bCs/>
          <w:sz w:val="24"/>
          <w:szCs w:val="32"/>
        </w:rPr>
      </w:pPr>
      <w:bookmarkStart w:id="0" w:name="_GoBack"/>
      <w:bookmarkEnd w:id="0"/>
    </w:p>
    <w:sectPr w:rsidR="00AD44F7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1EEDE83"/>
    <w:multiLevelType w:val="singleLevel"/>
    <w:tmpl w:val="E1EEDE83"/>
    <w:lvl w:ilvl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DZlY2FiN2M0NzhhMWI4MTQ1ZThmZmVjOGE5MDQ0MGIifQ=="/>
  </w:docVars>
  <w:rsids>
    <w:rsidRoot w:val="00172A27"/>
    <w:rsid w:val="0000557C"/>
    <w:rsid w:val="00172A27"/>
    <w:rsid w:val="00380663"/>
    <w:rsid w:val="0040413E"/>
    <w:rsid w:val="00470977"/>
    <w:rsid w:val="00773E69"/>
    <w:rsid w:val="00836AA8"/>
    <w:rsid w:val="00AD44F7"/>
    <w:rsid w:val="00D32EC5"/>
    <w:rsid w:val="00F87E0A"/>
    <w:rsid w:val="03463AFA"/>
    <w:rsid w:val="03A52B9B"/>
    <w:rsid w:val="03E7306F"/>
    <w:rsid w:val="03FB0446"/>
    <w:rsid w:val="04A46463"/>
    <w:rsid w:val="05D4399A"/>
    <w:rsid w:val="062D3FD2"/>
    <w:rsid w:val="06416645"/>
    <w:rsid w:val="06F970E8"/>
    <w:rsid w:val="084616D1"/>
    <w:rsid w:val="084D7271"/>
    <w:rsid w:val="08DC6A31"/>
    <w:rsid w:val="091F34A9"/>
    <w:rsid w:val="0B5615EE"/>
    <w:rsid w:val="0B622225"/>
    <w:rsid w:val="0BEE3276"/>
    <w:rsid w:val="0C172639"/>
    <w:rsid w:val="0C3B1D30"/>
    <w:rsid w:val="0C646D42"/>
    <w:rsid w:val="0CFB366C"/>
    <w:rsid w:val="0E474398"/>
    <w:rsid w:val="0EA355E8"/>
    <w:rsid w:val="0F962DA8"/>
    <w:rsid w:val="105144F5"/>
    <w:rsid w:val="107B12AF"/>
    <w:rsid w:val="11C33FD6"/>
    <w:rsid w:val="11D130D5"/>
    <w:rsid w:val="12733FD9"/>
    <w:rsid w:val="12A13B64"/>
    <w:rsid w:val="13C0368F"/>
    <w:rsid w:val="13C24BC3"/>
    <w:rsid w:val="13CA636E"/>
    <w:rsid w:val="14565ADA"/>
    <w:rsid w:val="14AD5BAD"/>
    <w:rsid w:val="15051E9D"/>
    <w:rsid w:val="153F013E"/>
    <w:rsid w:val="15BB0971"/>
    <w:rsid w:val="16CF2113"/>
    <w:rsid w:val="19D65634"/>
    <w:rsid w:val="1A4C005D"/>
    <w:rsid w:val="1A5D6229"/>
    <w:rsid w:val="1A6419E0"/>
    <w:rsid w:val="1B0A0D04"/>
    <w:rsid w:val="1B4E7AE7"/>
    <w:rsid w:val="1CAC5E40"/>
    <w:rsid w:val="1CC060DA"/>
    <w:rsid w:val="1D702A55"/>
    <w:rsid w:val="1DC23F96"/>
    <w:rsid w:val="1DDB5A5A"/>
    <w:rsid w:val="1FC94AF2"/>
    <w:rsid w:val="20573DCC"/>
    <w:rsid w:val="206032AE"/>
    <w:rsid w:val="208254B7"/>
    <w:rsid w:val="223638CA"/>
    <w:rsid w:val="22772600"/>
    <w:rsid w:val="22844695"/>
    <w:rsid w:val="228D2629"/>
    <w:rsid w:val="22A47C1B"/>
    <w:rsid w:val="22BD5B50"/>
    <w:rsid w:val="235C7BA9"/>
    <w:rsid w:val="24323A81"/>
    <w:rsid w:val="246B62CE"/>
    <w:rsid w:val="24B45F91"/>
    <w:rsid w:val="24FA3BD4"/>
    <w:rsid w:val="256A2D1E"/>
    <w:rsid w:val="25A40334"/>
    <w:rsid w:val="266517EF"/>
    <w:rsid w:val="26834312"/>
    <w:rsid w:val="26B767EB"/>
    <w:rsid w:val="27040B5E"/>
    <w:rsid w:val="27137A76"/>
    <w:rsid w:val="27B90A55"/>
    <w:rsid w:val="27CA6072"/>
    <w:rsid w:val="28393C34"/>
    <w:rsid w:val="292F7038"/>
    <w:rsid w:val="2977340F"/>
    <w:rsid w:val="29DD1089"/>
    <w:rsid w:val="29E51A04"/>
    <w:rsid w:val="2AC73DEA"/>
    <w:rsid w:val="2B5E395D"/>
    <w:rsid w:val="2B9B5F65"/>
    <w:rsid w:val="2BCC0FA7"/>
    <w:rsid w:val="2C1C5AB5"/>
    <w:rsid w:val="2C6D0B52"/>
    <w:rsid w:val="2C8F551C"/>
    <w:rsid w:val="2CAC0240"/>
    <w:rsid w:val="2DEF4B75"/>
    <w:rsid w:val="2E547A69"/>
    <w:rsid w:val="2ECE05D4"/>
    <w:rsid w:val="2F7A6B96"/>
    <w:rsid w:val="2F9D13B7"/>
    <w:rsid w:val="2FB569AE"/>
    <w:rsid w:val="314714FD"/>
    <w:rsid w:val="31476033"/>
    <w:rsid w:val="32D74520"/>
    <w:rsid w:val="33881C73"/>
    <w:rsid w:val="33AC2716"/>
    <w:rsid w:val="342D3E21"/>
    <w:rsid w:val="347F540D"/>
    <w:rsid w:val="35CC2F99"/>
    <w:rsid w:val="35CC4085"/>
    <w:rsid w:val="37071C03"/>
    <w:rsid w:val="37A36917"/>
    <w:rsid w:val="37B63360"/>
    <w:rsid w:val="38865C7B"/>
    <w:rsid w:val="38945DC8"/>
    <w:rsid w:val="394246E2"/>
    <w:rsid w:val="3A790EAC"/>
    <w:rsid w:val="3B842468"/>
    <w:rsid w:val="3C7675C3"/>
    <w:rsid w:val="3C7B7F4F"/>
    <w:rsid w:val="3C7E15AD"/>
    <w:rsid w:val="3CB65177"/>
    <w:rsid w:val="3CFC0836"/>
    <w:rsid w:val="3D814DC2"/>
    <w:rsid w:val="3DBB1A51"/>
    <w:rsid w:val="3E6B26C9"/>
    <w:rsid w:val="3E92656F"/>
    <w:rsid w:val="3EE77817"/>
    <w:rsid w:val="40C40D33"/>
    <w:rsid w:val="40F522B0"/>
    <w:rsid w:val="421B3713"/>
    <w:rsid w:val="42A74C36"/>
    <w:rsid w:val="42B455D9"/>
    <w:rsid w:val="42E16A02"/>
    <w:rsid w:val="435526EF"/>
    <w:rsid w:val="456F4189"/>
    <w:rsid w:val="46173478"/>
    <w:rsid w:val="46A71A18"/>
    <w:rsid w:val="4791215B"/>
    <w:rsid w:val="48712503"/>
    <w:rsid w:val="48C56C60"/>
    <w:rsid w:val="492170AE"/>
    <w:rsid w:val="49F456E9"/>
    <w:rsid w:val="49FF5485"/>
    <w:rsid w:val="4AE64293"/>
    <w:rsid w:val="4B453028"/>
    <w:rsid w:val="4B5B5271"/>
    <w:rsid w:val="4C3E08C7"/>
    <w:rsid w:val="4D3E6D98"/>
    <w:rsid w:val="4DF32777"/>
    <w:rsid w:val="4E755093"/>
    <w:rsid w:val="4E82517A"/>
    <w:rsid w:val="4EF76F4D"/>
    <w:rsid w:val="50011D7C"/>
    <w:rsid w:val="51B45211"/>
    <w:rsid w:val="51E525AB"/>
    <w:rsid w:val="52B001D1"/>
    <w:rsid w:val="52C00D50"/>
    <w:rsid w:val="53BF6621"/>
    <w:rsid w:val="541C168F"/>
    <w:rsid w:val="545F0680"/>
    <w:rsid w:val="5490173A"/>
    <w:rsid w:val="54BF20DB"/>
    <w:rsid w:val="5519571B"/>
    <w:rsid w:val="554E0A99"/>
    <w:rsid w:val="55603A55"/>
    <w:rsid w:val="559E5ED5"/>
    <w:rsid w:val="56FB4134"/>
    <w:rsid w:val="5754524B"/>
    <w:rsid w:val="58263ED7"/>
    <w:rsid w:val="583B14EC"/>
    <w:rsid w:val="586C28BE"/>
    <w:rsid w:val="598250C9"/>
    <w:rsid w:val="59B26D71"/>
    <w:rsid w:val="59CE3FB3"/>
    <w:rsid w:val="5A5027CE"/>
    <w:rsid w:val="5B0D70B6"/>
    <w:rsid w:val="5B315E3D"/>
    <w:rsid w:val="5B840DBA"/>
    <w:rsid w:val="5B9736A3"/>
    <w:rsid w:val="5BF758F9"/>
    <w:rsid w:val="5CD932EC"/>
    <w:rsid w:val="5D3B423D"/>
    <w:rsid w:val="5D6E0A7B"/>
    <w:rsid w:val="5DA14C61"/>
    <w:rsid w:val="5E312997"/>
    <w:rsid w:val="5ECA5210"/>
    <w:rsid w:val="5EEA5F4B"/>
    <w:rsid w:val="5F2E758D"/>
    <w:rsid w:val="5F882428"/>
    <w:rsid w:val="5FD450B1"/>
    <w:rsid w:val="5FF216EA"/>
    <w:rsid w:val="613A0A70"/>
    <w:rsid w:val="6296445F"/>
    <w:rsid w:val="631E4977"/>
    <w:rsid w:val="63332EE0"/>
    <w:rsid w:val="63CA3F4D"/>
    <w:rsid w:val="649A6BC2"/>
    <w:rsid w:val="64A52A83"/>
    <w:rsid w:val="65DD65A5"/>
    <w:rsid w:val="669A2A3A"/>
    <w:rsid w:val="67E26593"/>
    <w:rsid w:val="68811009"/>
    <w:rsid w:val="68E20CFB"/>
    <w:rsid w:val="68FA6ADB"/>
    <w:rsid w:val="69797702"/>
    <w:rsid w:val="69817856"/>
    <w:rsid w:val="6A26591C"/>
    <w:rsid w:val="6ABB256F"/>
    <w:rsid w:val="6ACC17B4"/>
    <w:rsid w:val="6BC8041C"/>
    <w:rsid w:val="6BF3230E"/>
    <w:rsid w:val="6CCC36B5"/>
    <w:rsid w:val="6DD01EAE"/>
    <w:rsid w:val="6DDC435C"/>
    <w:rsid w:val="6E6B4A8D"/>
    <w:rsid w:val="6E6F169F"/>
    <w:rsid w:val="6FFD6CEF"/>
    <w:rsid w:val="71465BF2"/>
    <w:rsid w:val="71B3422B"/>
    <w:rsid w:val="722B56DF"/>
    <w:rsid w:val="72A63E34"/>
    <w:rsid w:val="73CC370F"/>
    <w:rsid w:val="73CE591C"/>
    <w:rsid w:val="743609BC"/>
    <w:rsid w:val="754179EA"/>
    <w:rsid w:val="75550710"/>
    <w:rsid w:val="75BE4C56"/>
    <w:rsid w:val="76F74CEB"/>
    <w:rsid w:val="7730345B"/>
    <w:rsid w:val="775C768F"/>
    <w:rsid w:val="77702267"/>
    <w:rsid w:val="781554AE"/>
    <w:rsid w:val="797036C3"/>
    <w:rsid w:val="79DE69BB"/>
    <w:rsid w:val="7A292312"/>
    <w:rsid w:val="7AF933F6"/>
    <w:rsid w:val="7B0052CD"/>
    <w:rsid w:val="7BE2369A"/>
    <w:rsid w:val="7D816330"/>
    <w:rsid w:val="7DD75545"/>
    <w:rsid w:val="7DFA0163"/>
    <w:rsid w:val="7E5A1C65"/>
    <w:rsid w:val="7E9653B8"/>
    <w:rsid w:val="7EC13070"/>
    <w:rsid w:val="7F7F7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157FC1"/>
  <w15:chartTrackingRefBased/>
  <w15:docId w15:val="{3BB2649C-D1CE-C54A-A80B-8DCDD828A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Normal (Web)"/>
    <w:basedOn w:val="a"/>
    <w:qFormat/>
    <w:pPr>
      <w:spacing w:before="100" w:beforeAutospacing="1" w:after="100" w:afterAutospacing="1"/>
      <w:jc w:val="left"/>
    </w:pPr>
    <w:rPr>
      <w:kern w:val="0"/>
      <w:sz w:val="24"/>
    </w:rPr>
  </w:style>
  <w:style w:type="table" w:styleId="a5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Microsoft Office 用户</cp:lastModifiedBy>
  <cp:revision>3</cp:revision>
  <dcterms:created xsi:type="dcterms:W3CDTF">2022-06-29T12:50:00Z</dcterms:created>
  <dcterms:modified xsi:type="dcterms:W3CDTF">2022-06-29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399F1C34BDBF4118B752F5AD9B2CAFC0</vt:lpwstr>
  </property>
</Properties>
</file>